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276"/>
      </w:tblGrid>
      <w:tr w:rsidR="00364370" w:rsidRPr="00B379B1" w14:paraId="639479F2" w14:textId="77777777" w:rsidTr="00A86FCF"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4B890BBF" w14:textId="77777777" w:rsidR="00364370" w:rsidRPr="00B379B1" w:rsidRDefault="00364370" w:rsidP="00A86FCF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</w:pPr>
            <w:r w:rsidRPr="00B379B1">
              <w:rPr>
                <w:rFonts w:ascii="Times New Roman" w:eastAsia="Calibri" w:hAnsi="Times New Roman" w:cs="Times New Roman"/>
                <w:b/>
                <w:sz w:val="20"/>
                <w:lang w:val="en-CA"/>
              </w:rPr>
              <w:t>Table S1.</w:t>
            </w:r>
            <w:r w:rsidRPr="00B379B1"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  <w:t xml:space="preserve"> </w:t>
            </w:r>
            <w:r w:rsidRPr="00B379B1">
              <w:rPr>
                <w:rFonts w:ascii="Times New Roman" w:eastAsia="Calibri" w:hAnsi="Times New Roman" w:cs="Times New Roman"/>
                <w:b/>
                <w:sz w:val="20"/>
                <w:lang w:val="en-CA"/>
              </w:rPr>
              <w:t>Test-retest reliability of the 12 cognitive tasks</w:t>
            </w:r>
          </w:p>
        </w:tc>
      </w:tr>
      <w:tr w:rsidR="00364370" w:rsidRPr="00B379B1" w14:paraId="61AA1965" w14:textId="77777777" w:rsidTr="00A86FCF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737C4" w14:textId="77777777" w:rsidR="00364370" w:rsidRPr="00B379B1" w:rsidRDefault="00364370" w:rsidP="00A86FCF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</w:pPr>
            <w:r w:rsidRPr="00B379B1"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  <w:t>Tas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347E6" w14:textId="77777777" w:rsidR="00364370" w:rsidRPr="00B379B1" w:rsidRDefault="00364370" w:rsidP="00A86FC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</w:pPr>
            <w:r w:rsidRPr="00B379B1"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  <w:t xml:space="preserve">Pearson’s </w:t>
            </w:r>
            <w:r w:rsidRPr="00B379B1">
              <w:rPr>
                <w:rFonts w:ascii="Times New Roman" w:eastAsia="Calibri" w:hAnsi="Times New Roman" w:cs="Times New Roman"/>
                <w:bCs/>
                <w:i/>
                <w:iCs/>
                <w:sz w:val="20"/>
                <w:lang w:val="en-CA"/>
              </w:rPr>
              <w:t>r</w:t>
            </w:r>
          </w:p>
        </w:tc>
      </w:tr>
      <w:tr w:rsidR="00364370" w:rsidRPr="00B379B1" w14:paraId="44012976" w14:textId="77777777" w:rsidTr="00A86FCF">
        <w:tc>
          <w:tcPr>
            <w:tcW w:w="2268" w:type="dxa"/>
            <w:tcBorders>
              <w:top w:val="single" w:sz="4" w:space="0" w:color="auto"/>
              <w:left w:val="nil"/>
            </w:tcBorders>
          </w:tcPr>
          <w:p w14:paraId="559D2589" w14:textId="77777777" w:rsidR="00364370" w:rsidRPr="00B379B1" w:rsidRDefault="00364370" w:rsidP="00A86FCF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</w:pPr>
            <w:r w:rsidRPr="00B379B1"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  <w:t>Double Trouble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</w:tcPr>
          <w:p w14:paraId="08B5DD8D" w14:textId="77777777" w:rsidR="00364370" w:rsidRPr="00B379B1" w:rsidRDefault="00364370" w:rsidP="00A86FCF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</w:pPr>
            <w:r w:rsidRPr="00B379B1"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  <w:t>0.82</w:t>
            </w:r>
          </w:p>
        </w:tc>
      </w:tr>
      <w:tr w:rsidR="00364370" w:rsidRPr="00B379B1" w14:paraId="6DBCD814" w14:textId="77777777" w:rsidTr="00A86FCF">
        <w:tc>
          <w:tcPr>
            <w:tcW w:w="2268" w:type="dxa"/>
            <w:tcBorders>
              <w:left w:val="nil"/>
            </w:tcBorders>
          </w:tcPr>
          <w:p w14:paraId="7BA07964" w14:textId="77777777" w:rsidR="00364370" w:rsidRPr="00B379B1" w:rsidRDefault="00364370" w:rsidP="00A86FCF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</w:pPr>
            <w:r w:rsidRPr="00B379B1"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  <w:t>Spatial Planning</w:t>
            </w:r>
          </w:p>
        </w:tc>
        <w:tc>
          <w:tcPr>
            <w:tcW w:w="1276" w:type="dxa"/>
            <w:tcBorders>
              <w:right w:val="nil"/>
            </w:tcBorders>
          </w:tcPr>
          <w:p w14:paraId="565DF640" w14:textId="77777777" w:rsidR="00364370" w:rsidRPr="00B379B1" w:rsidRDefault="00364370" w:rsidP="00A86FCF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</w:pPr>
            <w:r w:rsidRPr="00B379B1"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  <w:t>0.73</w:t>
            </w:r>
          </w:p>
        </w:tc>
      </w:tr>
      <w:tr w:rsidR="00364370" w:rsidRPr="00B379B1" w14:paraId="4C679720" w14:textId="77777777" w:rsidTr="00A86FCF">
        <w:tc>
          <w:tcPr>
            <w:tcW w:w="2268" w:type="dxa"/>
            <w:tcBorders>
              <w:left w:val="nil"/>
            </w:tcBorders>
          </w:tcPr>
          <w:p w14:paraId="00BA6783" w14:textId="77777777" w:rsidR="00364370" w:rsidRPr="00B379B1" w:rsidRDefault="00364370" w:rsidP="00A86FCF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</w:pPr>
            <w:r w:rsidRPr="00B379B1"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  <w:t>Odd One Out</w:t>
            </w:r>
          </w:p>
        </w:tc>
        <w:tc>
          <w:tcPr>
            <w:tcW w:w="1276" w:type="dxa"/>
            <w:tcBorders>
              <w:right w:val="nil"/>
            </w:tcBorders>
          </w:tcPr>
          <w:p w14:paraId="0A21C3F7" w14:textId="77777777" w:rsidR="00364370" w:rsidRPr="00B379B1" w:rsidRDefault="00364370" w:rsidP="00A86FCF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</w:pPr>
            <w:r w:rsidRPr="00B379B1"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  <w:t>0.47</w:t>
            </w:r>
          </w:p>
        </w:tc>
      </w:tr>
      <w:tr w:rsidR="00364370" w:rsidRPr="00B379B1" w14:paraId="14AEA0EB" w14:textId="77777777" w:rsidTr="00A86FCF">
        <w:tc>
          <w:tcPr>
            <w:tcW w:w="2268" w:type="dxa"/>
            <w:tcBorders>
              <w:left w:val="nil"/>
            </w:tcBorders>
          </w:tcPr>
          <w:p w14:paraId="3D1D750A" w14:textId="77777777" w:rsidR="00364370" w:rsidRPr="00B379B1" w:rsidRDefault="00364370" w:rsidP="00A86FCF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</w:pPr>
            <w:r w:rsidRPr="00B379B1"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  <w:t>Grammatical Reasoning</w:t>
            </w:r>
          </w:p>
        </w:tc>
        <w:tc>
          <w:tcPr>
            <w:tcW w:w="1276" w:type="dxa"/>
            <w:tcBorders>
              <w:right w:val="nil"/>
            </w:tcBorders>
          </w:tcPr>
          <w:p w14:paraId="2E1FCAAA" w14:textId="77777777" w:rsidR="00364370" w:rsidRPr="00B379B1" w:rsidRDefault="00364370" w:rsidP="00A86FCF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</w:pPr>
            <w:r w:rsidRPr="00B379B1"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  <w:t>0.76</w:t>
            </w:r>
          </w:p>
        </w:tc>
      </w:tr>
      <w:tr w:rsidR="00364370" w:rsidRPr="00B379B1" w14:paraId="064AD7A1" w14:textId="77777777" w:rsidTr="00A86FCF">
        <w:tc>
          <w:tcPr>
            <w:tcW w:w="2268" w:type="dxa"/>
            <w:tcBorders>
              <w:left w:val="nil"/>
            </w:tcBorders>
          </w:tcPr>
          <w:p w14:paraId="0A6023F4" w14:textId="77777777" w:rsidR="00364370" w:rsidRPr="00B379B1" w:rsidRDefault="00364370" w:rsidP="00A86FCF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</w:pPr>
            <w:r w:rsidRPr="00B379B1"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  <w:t>Feature Match</w:t>
            </w:r>
          </w:p>
        </w:tc>
        <w:tc>
          <w:tcPr>
            <w:tcW w:w="1276" w:type="dxa"/>
            <w:tcBorders>
              <w:right w:val="nil"/>
            </w:tcBorders>
          </w:tcPr>
          <w:p w14:paraId="254FED2F" w14:textId="77777777" w:rsidR="00364370" w:rsidRPr="00B379B1" w:rsidRDefault="00364370" w:rsidP="00A86FCF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</w:pPr>
            <w:r w:rsidRPr="00B379B1"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  <w:t>0.61</w:t>
            </w:r>
          </w:p>
        </w:tc>
      </w:tr>
      <w:tr w:rsidR="00364370" w:rsidRPr="00B379B1" w14:paraId="368CE98F" w14:textId="77777777" w:rsidTr="00A86FCF">
        <w:tc>
          <w:tcPr>
            <w:tcW w:w="2268" w:type="dxa"/>
            <w:tcBorders>
              <w:left w:val="nil"/>
            </w:tcBorders>
          </w:tcPr>
          <w:p w14:paraId="003EEDC5" w14:textId="77777777" w:rsidR="00364370" w:rsidRPr="00B379B1" w:rsidRDefault="00364370" w:rsidP="00A86FCF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</w:pPr>
            <w:r w:rsidRPr="00B379B1"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  <w:t>Polygons</w:t>
            </w:r>
          </w:p>
        </w:tc>
        <w:tc>
          <w:tcPr>
            <w:tcW w:w="1276" w:type="dxa"/>
            <w:tcBorders>
              <w:right w:val="nil"/>
            </w:tcBorders>
          </w:tcPr>
          <w:p w14:paraId="09344D7A" w14:textId="77777777" w:rsidR="00364370" w:rsidRPr="00B379B1" w:rsidRDefault="00364370" w:rsidP="00A86FCF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</w:pPr>
            <w:r w:rsidRPr="00B379B1"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  <w:t>0.52</w:t>
            </w:r>
          </w:p>
        </w:tc>
      </w:tr>
      <w:tr w:rsidR="00364370" w:rsidRPr="00B379B1" w14:paraId="129FEEFE" w14:textId="77777777" w:rsidTr="00A86FCF">
        <w:tc>
          <w:tcPr>
            <w:tcW w:w="2268" w:type="dxa"/>
            <w:tcBorders>
              <w:left w:val="nil"/>
            </w:tcBorders>
          </w:tcPr>
          <w:p w14:paraId="56E8E98E" w14:textId="77777777" w:rsidR="00364370" w:rsidRPr="00B379B1" w:rsidRDefault="00364370" w:rsidP="00A86FCF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</w:pPr>
            <w:r w:rsidRPr="00B379B1"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  <w:t>Digit Span</w:t>
            </w:r>
          </w:p>
        </w:tc>
        <w:tc>
          <w:tcPr>
            <w:tcW w:w="1276" w:type="dxa"/>
            <w:tcBorders>
              <w:right w:val="nil"/>
            </w:tcBorders>
          </w:tcPr>
          <w:p w14:paraId="4054DC9B" w14:textId="77777777" w:rsidR="00364370" w:rsidRPr="00B379B1" w:rsidRDefault="00364370" w:rsidP="00A86FCF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</w:pPr>
            <w:r w:rsidRPr="00B379B1"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  <w:t>0.62</w:t>
            </w:r>
          </w:p>
        </w:tc>
      </w:tr>
      <w:tr w:rsidR="00364370" w:rsidRPr="00B379B1" w14:paraId="27792DE9" w14:textId="77777777" w:rsidTr="00A86FCF">
        <w:tc>
          <w:tcPr>
            <w:tcW w:w="2268" w:type="dxa"/>
            <w:tcBorders>
              <w:left w:val="nil"/>
            </w:tcBorders>
          </w:tcPr>
          <w:p w14:paraId="1CA04118" w14:textId="77777777" w:rsidR="00364370" w:rsidRPr="00B379B1" w:rsidRDefault="00364370" w:rsidP="00A86FCF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</w:pPr>
            <w:r w:rsidRPr="00B379B1"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  <w:t>Rotations</w:t>
            </w:r>
          </w:p>
        </w:tc>
        <w:tc>
          <w:tcPr>
            <w:tcW w:w="1276" w:type="dxa"/>
            <w:tcBorders>
              <w:right w:val="nil"/>
            </w:tcBorders>
          </w:tcPr>
          <w:p w14:paraId="4AEDFFBF" w14:textId="77777777" w:rsidR="00364370" w:rsidRPr="00B379B1" w:rsidRDefault="00364370" w:rsidP="00A86FCF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</w:pPr>
            <w:r w:rsidRPr="00B379B1"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  <w:t>0.62</w:t>
            </w:r>
          </w:p>
        </w:tc>
      </w:tr>
      <w:tr w:rsidR="00364370" w:rsidRPr="00B379B1" w14:paraId="3FC008A9" w14:textId="77777777" w:rsidTr="00A86FCF">
        <w:tc>
          <w:tcPr>
            <w:tcW w:w="2268" w:type="dxa"/>
            <w:tcBorders>
              <w:left w:val="nil"/>
            </w:tcBorders>
          </w:tcPr>
          <w:p w14:paraId="6EE31038" w14:textId="77777777" w:rsidR="00364370" w:rsidRPr="00B379B1" w:rsidRDefault="00364370" w:rsidP="00A86FCF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</w:pPr>
            <w:r w:rsidRPr="00B379B1"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  <w:t>Token Search</w:t>
            </w:r>
          </w:p>
        </w:tc>
        <w:tc>
          <w:tcPr>
            <w:tcW w:w="1276" w:type="dxa"/>
            <w:tcBorders>
              <w:right w:val="nil"/>
            </w:tcBorders>
          </w:tcPr>
          <w:p w14:paraId="17F2269D" w14:textId="77777777" w:rsidR="00364370" w:rsidRPr="00B379B1" w:rsidRDefault="00364370" w:rsidP="00A86FCF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</w:pPr>
            <w:r w:rsidRPr="00B379B1"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  <w:t>0.61</w:t>
            </w:r>
          </w:p>
        </w:tc>
      </w:tr>
      <w:tr w:rsidR="00364370" w:rsidRPr="00B379B1" w14:paraId="4A255E90" w14:textId="77777777" w:rsidTr="00A86FCF">
        <w:tc>
          <w:tcPr>
            <w:tcW w:w="2268" w:type="dxa"/>
            <w:tcBorders>
              <w:left w:val="nil"/>
            </w:tcBorders>
          </w:tcPr>
          <w:p w14:paraId="45191B01" w14:textId="77777777" w:rsidR="00364370" w:rsidRPr="00B379B1" w:rsidRDefault="00364370" w:rsidP="00A86FCF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</w:pPr>
            <w:r w:rsidRPr="00B379B1"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  <w:t>Paired Associates</w:t>
            </w:r>
          </w:p>
        </w:tc>
        <w:tc>
          <w:tcPr>
            <w:tcW w:w="1276" w:type="dxa"/>
            <w:tcBorders>
              <w:right w:val="nil"/>
            </w:tcBorders>
          </w:tcPr>
          <w:p w14:paraId="6F2DC682" w14:textId="77777777" w:rsidR="00364370" w:rsidRPr="00B379B1" w:rsidRDefault="00364370" w:rsidP="00A86FCF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</w:pPr>
            <w:r w:rsidRPr="00B379B1"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  <w:t>0.44</w:t>
            </w:r>
          </w:p>
        </w:tc>
      </w:tr>
      <w:tr w:rsidR="00364370" w:rsidRPr="00B379B1" w14:paraId="0F43A122" w14:textId="77777777" w:rsidTr="00A86FCF">
        <w:tc>
          <w:tcPr>
            <w:tcW w:w="2268" w:type="dxa"/>
            <w:tcBorders>
              <w:left w:val="nil"/>
            </w:tcBorders>
          </w:tcPr>
          <w:p w14:paraId="16A9A58A" w14:textId="77777777" w:rsidR="00364370" w:rsidRPr="00B379B1" w:rsidRDefault="00364370" w:rsidP="00A86FCF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</w:pPr>
            <w:r w:rsidRPr="00B379B1"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  <w:t>Spatial Span</w:t>
            </w:r>
          </w:p>
        </w:tc>
        <w:tc>
          <w:tcPr>
            <w:tcW w:w="1276" w:type="dxa"/>
            <w:tcBorders>
              <w:right w:val="nil"/>
            </w:tcBorders>
          </w:tcPr>
          <w:p w14:paraId="05404FD7" w14:textId="77777777" w:rsidR="00364370" w:rsidRPr="00B379B1" w:rsidRDefault="00364370" w:rsidP="00A86FCF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</w:pPr>
            <w:r w:rsidRPr="00B379B1"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  <w:t>0.58</w:t>
            </w:r>
          </w:p>
        </w:tc>
      </w:tr>
      <w:tr w:rsidR="00364370" w:rsidRPr="00B379B1" w14:paraId="17556368" w14:textId="77777777" w:rsidTr="00A86FCF"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14:paraId="30894768" w14:textId="77777777" w:rsidR="00364370" w:rsidRPr="00B379B1" w:rsidRDefault="00364370" w:rsidP="00A86FCF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</w:pPr>
            <w:r w:rsidRPr="00B379B1"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  <w:t>Monkey Ladder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14:paraId="1D852126" w14:textId="77777777" w:rsidR="00364370" w:rsidRPr="00B379B1" w:rsidRDefault="00364370" w:rsidP="00A86FCF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</w:pPr>
            <w:r w:rsidRPr="00B379B1">
              <w:rPr>
                <w:rFonts w:ascii="Times New Roman" w:eastAsia="Calibri" w:hAnsi="Times New Roman" w:cs="Times New Roman"/>
                <w:bCs/>
                <w:sz w:val="20"/>
                <w:lang w:val="en-CA"/>
              </w:rPr>
              <w:t>0.56</w:t>
            </w:r>
          </w:p>
        </w:tc>
      </w:tr>
    </w:tbl>
    <w:p w14:paraId="3F71F6C0" w14:textId="77777777" w:rsidR="00364370" w:rsidRDefault="00364370"/>
    <w:sectPr w:rsidR="003643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370"/>
    <w:rsid w:val="0036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765447"/>
  <w15:chartTrackingRefBased/>
  <w15:docId w15:val="{7391B560-4986-2F4F-A1CA-7042F4E5E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370"/>
    <w:pPr>
      <w:spacing w:after="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3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3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37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37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37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37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37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37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37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3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3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3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3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3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3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3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3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3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43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43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37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43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437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43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4370"/>
    <w:pPr>
      <w:spacing w:after="160" w:line="278" w:lineRule="auto"/>
      <w:ind w:left="720"/>
      <w:contextualSpacing/>
    </w:pPr>
    <w:rPr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43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3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3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43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437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Nichols</dc:creator>
  <cp:keywords/>
  <dc:description/>
  <cp:lastModifiedBy>Emily Nichols</cp:lastModifiedBy>
  <cp:revision>1</cp:revision>
  <dcterms:created xsi:type="dcterms:W3CDTF">2024-01-11T19:26:00Z</dcterms:created>
  <dcterms:modified xsi:type="dcterms:W3CDTF">2024-01-11T19:26:00Z</dcterms:modified>
</cp:coreProperties>
</file>